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A9F55" w14:textId="2447C00F" w:rsidR="00EB2BF6" w:rsidRDefault="00EB2BF6" w:rsidP="00EB2BF6">
      <w:pPr>
        <w:jc w:val="both"/>
        <w:rPr>
          <w:b/>
          <w:lang w:val="en-US"/>
        </w:rPr>
      </w:pPr>
      <w:r>
        <w:rPr>
          <w:b/>
          <w:lang w:val="en-US"/>
        </w:rPr>
        <w:t>S1</w:t>
      </w:r>
      <w:r w:rsidR="005F0B05">
        <w:rPr>
          <w:b/>
          <w:lang w:val="en-US"/>
        </w:rPr>
        <w:t>2</w:t>
      </w:r>
      <w:r>
        <w:rPr>
          <w:b/>
          <w:lang w:val="en-US"/>
        </w:rPr>
        <w:t xml:space="preserve"> Fig.</w:t>
      </w:r>
    </w:p>
    <w:p w14:paraId="329F5DEA" w14:textId="6F9FC14F" w:rsidR="00EB2BF6" w:rsidRDefault="00EB2BF6" w:rsidP="00EB2BF6">
      <w:pPr>
        <w:jc w:val="both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26E2B246" wp14:editId="61DE0038">
            <wp:extent cx="5756910" cy="4186555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symptom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8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83FA7" w14:textId="77777777" w:rsidR="00EB2BF6" w:rsidRDefault="00EB2BF6">
      <w:pPr>
        <w:spacing w:after="0"/>
        <w:rPr>
          <w:b/>
          <w:lang w:val="en-US"/>
        </w:rPr>
      </w:pPr>
      <w:bookmarkStart w:id="0" w:name="_GoBack"/>
      <w:bookmarkEnd w:id="0"/>
    </w:p>
    <w:sectPr w:rsidR="00EB2BF6" w:rsidSect="003E1259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7B7DB5" w14:textId="77777777" w:rsidR="00AE6C50" w:rsidRDefault="00AE6C50" w:rsidP="00855CAD">
      <w:pPr>
        <w:spacing w:after="0"/>
      </w:pPr>
      <w:r>
        <w:separator/>
      </w:r>
    </w:p>
  </w:endnote>
  <w:endnote w:type="continuationSeparator" w:id="0">
    <w:p w14:paraId="1EF4DFE6" w14:textId="77777777" w:rsidR="00AE6C50" w:rsidRDefault="00AE6C50" w:rsidP="00855C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CAF4CC" w14:textId="77777777" w:rsidR="00AE6C50" w:rsidRDefault="00AE6C50" w:rsidP="00855CAD">
      <w:pPr>
        <w:spacing w:after="0"/>
      </w:pPr>
      <w:r>
        <w:separator/>
      </w:r>
    </w:p>
  </w:footnote>
  <w:footnote w:type="continuationSeparator" w:id="0">
    <w:p w14:paraId="2FB96F9D" w14:textId="77777777" w:rsidR="00AE6C50" w:rsidRDefault="00AE6C50" w:rsidP="00855CA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196DDD" w14:textId="77777777" w:rsidR="004B5E93" w:rsidRDefault="004B5E93" w:rsidP="00855CAD">
    <w:pPr>
      <w:pStyle w:val="En-tte"/>
    </w:pPr>
    <w:r>
      <w:t xml:space="preserve">Bergès </w:t>
    </w:r>
    <w:r w:rsidRPr="00DB701A">
      <w:rPr>
        <w:i/>
      </w:rPr>
      <w:t>et al.</w:t>
    </w:r>
    <w:r>
      <w:t xml:space="preserve"> SUPPORTING INFORMATION</w:t>
    </w:r>
  </w:p>
  <w:p w14:paraId="3898775A" w14:textId="77777777" w:rsidR="004B5E93" w:rsidRDefault="004B5E9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AD"/>
    <w:rsid w:val="00000F33"/>
    <w:rsid w:val="00016675"/>
    <w:rsid w:val="00026BF7"/>
    <w:rsid w:val="000273EB"/>
    <w:rsid w:val="00033138"/>
    <w:rsid w:val="0003651D"/>
    <w:rsid w:val="00061917"/>
    <w:rsid w:val="00087E60"/>
    <w:rsid w:val="00095F30"/>
    <w:rsid w:val="000F145B"/>
    <w:rsid w:val="000F6592"/>
    <w:rsid w:val="00102237"/>
    <w:rsid w:val="00117680"/>
    <w:rsid w:val="001207D8"/>
    <w:rsid w:val="00130CA4"/>
    <w:rsid w:val="001317ED"/>
    <w:rsid w:val="00132882"/>
    <w:rsid w:val="00140206"/>
    <w:rsid w:val="00183523"/>
    <w:rsid w:val="001B2E1D"/>
    <w:rsid w:val="001C7580"/>
    <w:rsid w:val="001F7A06"/>
    <w:rsid w:val="00201A42"/>
    <w:rsid w:val="00203373"/>
    <w:rsid w:val="00205CBA"/>
    <w:rsid w:val="002101D1"/>
    <w:rsid w:val="00212258"/>
    <w:rsid w:val="00216123"/>
    <w:rsid w:val="00250333"/>
    <w:rsid w:val="00254265"/>
    <w:rsid w:val="002C0026"/>
    <w:rsid w:val="002E3FC3"/>
    <w:rsid w:val="003149CC"/>
    <w:rsid w:val="00322B73"/>
    <w:rsid w:val="00323343"/>
    <w:rsid w:val="00327A7E"/>
    <w:rsid w:val="00332265"/>
    <w:rsid w:val="0033250F"/>
    <w:rsid w:val="0035703E"/>
    <w:rsid w:val="003618A0"/>
    <w:rsid w:val="00365400"/>
    <w:rsid w:val="00382DDC"/>
    <w:rsid w:val="00386C9C"/>
    <w:rsid w:val="003968E5"/>
    <w:rsid w:val="0039712F"/>
    <w:rsid w:val="003E1259"/>
    <w:rsid w:val="003E5C9D"/>
    <w:rsid w:val="00401A82"/>
    <w:rsid w:val="00415D96"/>
    <w:rsid w:val="00432F5F"/>
    <w:rsid w:val="00443EE1"/>
    <w:rsid w:val="00463E71"/>
    <w:rsid w:val="00466630"/>
    <w:rsid w:val="00492671"/>
    <w:rsid w:val="004A7081"/>
    <w:rsid w:val="004B145B"/>
    <w:rsid w:val="004B46F7"/>
    <w:rsid w:val="004B5E93"/>
    <w:rsid w:val="004F47E9"/>
    <w:rsid w:val="004F5A18"/>
    <w:rsid w:val="0051407B"/>
    <w:rsid w:val="0052393D"/>
    <w:rsid w:val="00531900"/>
    <w:rsid w:val="00572A4C"/>
    <w:rsid w:val="005805EF"/>
    <w:rsid w:val="005A74CA"/>
    <w:rsid w:val="005B011A"/>
    <w:rsid w:val="005B3433"/>
    <w:rsid w:val="005F0B05"/>
    <w:rsid w:val="00602BA8"/>
    <w:rsid w:val="00605DB2"/>
    <w:rsid w:val="0061339F"/>
    <w:rsid w:val="0061654F"/>
    <w:rsid w:val="00620C54"/>
    <w:rsid w:val="00625C52"/>
    <w:rsid w:val="00640B85"/>
    <w:rsid w:val="00644FD8"/>
    <w:rsid w:val="00652D37"/>
    <w:rsid w:val="006A6DDD"/>
    <w:rsid w:val="006D1640"/>
    <w:rsid w:val="006E6434"/>
    <w:rsid w:val="00704D54"/>
    <w:rsid w:val="00715AAF"/>
    <w:rsid w:val="00716E95"/>
    <w:rsid w:val="007332D3"/>
    <w:rsid w:val="007427AA"/>
    <w:rsid w:val="0074754C"/>
    <w:rsid w:val="007508D4"/>
    <w:rsid w:val="00761025"/>
    <w:rsid w:val="007615B7"/>
    <w:rsid w:val="00764679"/>
    <w:rsid w:val="007A5980"/>
    <w:rsid w:val="007B46C2"/>
    <w:rsid w:val="007C1E24"/>
    <w:rsid w:val="00855CAD"/>
    <w:rsid w:val="00857C07"/>
    <w:rsid w:val="0086742C"/>
    <w:rsid w:val="008734E1"/>
    <w:rsid w:val="008769FD"/>
    <w:rsid w:val="00881CA6"/>
    <w:rsid w:val="0089113C"/>
    <w:rsid w:val="008E2EF8"/>
    <w:rsid w:val="009421AD"/>
    <w:rsid w:val="009943F4"/>
    <w:rsid w:val="009A2737"/>
    <w:rsid w:val="009A5EB0"/>
    <w:rsid w:val="009B7674"/>
    <w:rsid w:val="009E5EBB"/>
    <w:rsid w:val="009E6D4B"/>
    <w:rsid w:val="009F6951"/>
    <w:rsid w:val="00A07E2C"/>
    <w:rsid w:val="00A307F0"/>
    <w:rsid w:val="00A35D08"/>
    <w:rsid w:val="00A4418E"/>
    <w:rsid w:val="00A54865"/>
    <w:rsid w:val="00A549E3"/>
    <w:rsid w:val="00A57BE4"/>
    <w:rsid w:val="00A679A1"/>
    <w:rsid w:val="00A87757"/>
    <w:rsid w:val="00AB72D9"/>
    <w:rsid w:val="00AB7D10"/>
    <w:rsid w:val="00AC064F"/>
    <w:rsid w:val="00AD2B5E"/>
    <w:rsid w:val="00AD4C59"/>
    <w:rsid w:val="00AE0E57"/>
    <w:rsid w:val="00AE6C50"/>
    <w:rsid w:val="00B03167"/>
    <w:rsid w:val="00B053EF"/>
    <w:rsid w:val="00B33488"/>
    <w:rsid w:val="00B338AA"/>
    <w:rsid w:val="00B34594"/>
    <w:rsid w:val="00B401A0"/>
    <w:rsid w:val="00B52F3A"/>
    <w:rsid w:val="00B65FCC"/>
    <w:rsid w:val="00B67571"/>
    <w:rsid w:val="00B77E25"/>
    <w:rsid w:val="00B94DE5"/>
    <w:rsid w:val="00B94FDF"/>
    <w:rsid w:val="00B953C2"/>
    <w:rsid w:val="00B97027"/>
    <w:rsid w:val="00BB13F0"/>
    <w:rsid w:val="00BD6EC6"/>
    <w:rsid w:val="00BE18DB"/>
    <w:rsid w:val="00BF1DD4"/>
    <w:rsid w:val="00BF2100"/>
    <w:rsid w:val="00C0450A"/>
    <w:rsid w:val="00C1147B"/>
    <w:rsid w:val="00C3665E"/>
    <w:rsid w:val="00C548BE"/>
    <w:rsid w:val="00C7604F"/>
    <w:rsid w:val="00C85DFD"/>
    <w:rsid w:val="00C863AA"/>
    <w:rsid w:val="00CA4ABB"/>
    <w:rsid w:val="00CA56DB"/>
    <w:rsid w:val="00CB58B9"/>
    <w:rsid w:val="00CE35B1"/>
    <w:rsid w:val="00D00A46"/>
    <w:rsid w:val="00D061DF"/>
    <w:rsid w:val="00D12918"/>
    <w:rsid w:val="00D2540D"/>
    <w:rsid w:val="00D44A26"/>
    <w:rsid w:val="00D459ED"/>
    <w:rsid w:val="00D5209F"/>
    <w:rsid w:val="00D67EE4"/>
    <w:rsid w:val="00D76C6B"/>
    <w:rsid w:val="00D77B89"/>
    <w:rsid w:val="00D84105"/>
    <w:rsid w:val="00D84E74"/>
    <w:rsid w:val="00DA0ADA"/>
    <w:rsid w:val="00DE0C6B"/>
    <w:rsid w:val="00DF0129"/>
    <w:rsid w:val="00E033E6"/>
    <w:rsid w:val="00E0771C"/>
    <w:rsid w:val="00E22CE6"/>
    <w:rsid w:val="00E35270"/>
    <w:rsid w:val="00E663AF"/>
    <w:rsid w:val="00E94C68"/>
    <w:rsid w:val="00E976ED"/>
    <w:rsid w:val="00EB2BF6"/>
    <w:rsid w:val="00EF30AA"/>
    <w:rsid w:val="00EF7D4D"/>
    <w:rsid w:val="00F0450D"/>
    <w:rsid w:val="00F319DC"/>
    <w:rsid w:val="00F3684E"/>
    <w:rsid w:val="00F74634"/>
    <w:rsid w:val="00F832DC"/>
    <w:rsid w:val="00F85BA0"/>
    <w:rsid w:val="00F91527"/>
    <w:rsid w:val="00F978A0"/>
    <w:rsid w:val="00FA42E4"/>
    <w:rsid w:val="00FC3D1A"/>
    <w:rsid w:val="00FC5D2C"/>
    <w:rsid w:val="00FC6424"/>
    <w:rsid w:val="00FE1D82"/>
    <w:rsid w:val="00FE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CAE7C"/>
  <w15:chartTrackingRefBased/>
  <w15:docId w15:val="{DAC71FF2-E8C2-A146-A9E9-AEAAA3EFB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CAD"/>
    <w:pPr>
      <w:spacing w:after="240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D84E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55CAD"/>
    <w:pPr>
      <w:outlineLvl w:val="1"/>
    </w:pPr>
    <w:rPr>
      <w:b/>
      <w:i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855CAD"/>
    <w:rPr>
      <w:rFonts w:ascii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55CAD"/>
    <w:rPr>
      <w:rFonts w:ascii="Times New Roman" w:hAnsi="Times New Roman" w:cs="Times New Roman"/>
    </w:rPr>
  </w:style>
  <w:style w:type="character" w:styleId="Lienhypertexte">
    <w:name w:val="Hyperlink"/>
    <w:basedOn w:val="Policepardfaut"/>
    <w:uiPriority w:val="99"/>
    <w:unhideWhenUsed/>
    <w:rsid w:val="00855CAD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855CAD"/>
    <w:rPr>
      <w:rFonts w:ascii="Times New Roman" w:hAnsi="Times New Roman" w:cs="Times New Roman"/>
      <w:b/>
      <w:i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00F3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0F33"/>
    <w:pPr>
      <w:spacing w:after="0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000F33"/>
    <w:rPr>
      <w:rFonts w:ascii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0F33"/>
    <w:pPr>
      <w:spacing w:after="0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0F33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1D82"/>
    <w:pPr>
      <w:spacing w:after="240"/>
    </w:pPr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1D82"/>
    <w:rPr>
      <w:rFonts w:ascii="Times New Roman" w:hAnsi="Times New Roman" w:cs="Times New Roman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D84E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rpsdetexte">
    <w:name w:val="Body Text"/>
    <w:basedOn w:val="Normal"/>
    <w:link w:val="CorpsdetexteCar"/>
    <w:uiPriority w:val="1"/>
    <w:qFormat/>
    <w:rsid w:val="00D84E74"/>
    <w:pPr>
      <w:autoSpaceDE w:val="0"/>
      <w:autoSpaceDN w:val="0"/>
      <w:adjustRightInd w:val="0"/>
      <w:spacing w:after="0"/>
    </w:pPr>
    <w:rPr>
      <w:rFonts w:ascii="Helvetica" w:hAnsi="Helvetica" w:cs="Helvetica"/>
      <w:sz w:val="20"/>
      <w:szCs w:val="20"/>
    </w:rPr>
  </w:style>
  <w:style w:type="character" w:customStyle="1" w:styleId="CorpsdetexteCar">
    <w:name w:val="Corps de texte Car"/>
    <w:basedOn w:val="Policepardfaut"/>
    <w:link w:val="Corpsdetexte"/>
    <w:uiPriority w:val="1"/>
    <w:rsid w:val="00D84E74"/>
    <w:rPr>
      <w:rFonts w:ascii="Helvetica" w:hAnsi="Helvetica" w:cs="Helvetica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48BE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39"/>
    <w:rsid w:val="00F85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F85B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FC5D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nonrsolue">
    <w:name w:val="Unresolved Mention"/>
    <w:basedOn w:val="Policepardfaut"/>
    <w:uiPriority w:val="99"/>
    <w:semiHidden/>
    <w:unhideWhenUsed/>
    <w:rsid w:val="00625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2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nis Vile</cp:lastModifiedBy>
  <cp:revision>97</cp:revision>
  <dcterms:created xsi:type="dcterms:W3CDTF">2019-05-27T07:46:00Z</dcterms:created>
  <dcterms:modified xsi:type="dcterms:W3CDTF">2020-05-04T07:31:00Z</dcterms:modified>
</cp:coreProperties>
</file>